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8C47F7" w14:textId="77777777" w:rsidR="00141976" w:rsidRPr="00C7492C" w:rsidRDefault="008D7743">
      <w:r>
        <w:rPr>
          <w:b/>
        </w:rPr>
        <w:t>Fig A</w:t>
      </w:r>
      <w:r w:rsidR="00C7492C" w:rsidRPr="00C7492C">
        <w:rPr>
          <w:b/>
        </w:rPr>
        <w:t xml:space="preserve">. </w:t>
      </w:r>
      <w:r w:rsidR="00C7492C" w:rsidRPr="00C7492C">
        <w:rPr>
          <w:b/>
          <w:szCs w:val="24"/>
        </w:rPr>
        <w:t xml:space="preserve">Flow diagram for the creation of the newly diagnosed sample from the Public Health Ontario Laboratory HIV datamart. </w:t>
      </w:r>
      <w:r w:rsidR="00C7492C" w:rsidRPr="00C7492C">
        <w:rPr>
          <w:szCs w:val="24"/>
        </w:rPr>
        <w:t xml:space="preserve">Evidence of previous diagnosis = 1) record of a </w:t>
      </w:r>
      <w:r w:rsidR="00C7492C" w:rsidRPr="00C7492C">
        <w:rPr>
          <w:rFonts w:ascii="Calibri" w:eastAsia="SimSun" w:hAnsi="Calibri"/>
          <w:szCs w:val="24"/>
        </w:rPr>
        <w:t xml:space="preserve">detectable VL test or CD4 count before diagnosis or 2) first VL test after diagnosis was suppressed. VL = viral load. Unless otherwise noted, date of HIV diagnostic and VL testing based on day the test was </w:t>
      </w:r>
      <w:r w:rsidR="00C7492C" w:rsidRPr="00C7492C">
        <w:rPr>
          <w:rFonts w:ascii="Calibri" w:eastAsia="SimSun" w:hAnsi="Calibri"/>
          <w:i/>
          <w:szCs w:val="24"/>
        </w:rPr>
        <w:t>received</w:t>
      </w:r>
      <w:r w:rsidR="00C7492C" w:rsidRPr="00C7492C">
        <w:rPr>
          <w:rFonts w:ascii="Calibri" w:eastAsia="SimSun" w:hAnsi="Calibri"/>
          <w:szCs w:val="24"/>
        </w:rPr>
        <w:t xml:space="preserve"> at the laboratory for testing (as opposed to date the result was </w:t>
      </w:r>
      <w:r w:rsidR="00C7492C" w:rsidRPr="00C7492C">
        <w:rPr>
          <w:rFonts w:ascii="Calibri" w:eastAsia="SimSun" w:hAnsi="Calibri"/>
          <w:i/>
          <w:szCs w:val="24"/>
        </w:rPr>
        <w:t>reported</w:t>
      </w:r>
      <w:r w:rsidR="00C7492C" w:rsidRPr="00C7492C">
        <w:rPr>
          <w:rFonts w:ascii="Calibri" w:eastAsia="SimSun" w:hAnsi="Calibri"/>
          <w:szCs w:val="24"/>
        </w:rPr>
        <w:t xml:space="preserve"> by the laboratory to the ordering provider).</w:t>
      </w:r>
      <w:r w:rsidR="00DB6EFD">
        <w:rPr>
          <w:rFonts w:ascii="Calibri" w:eastAsia="SimSun" w:hAnsi="Calibri"/>
          <w:szCs w:val="24"/>
        </w:rPr>
        <w:t xml:space="preserve"> Data provided by Public Health Ontario Laboratory.</w:t>
      </w:r>
    </w:p>
    <w:p w14:paraId="7DB18A38" w14:textId="77777777" w:rsidR="00C7492C" w:rsidRDefault="00C7492C">
      <w:r>
        <w:rPr>
          <w:noProof/>
        </w:rPr>
        <w:drawing>
          <wp:inline distT="0" distB="0" distL="0" distR="0" wp14:anchorId="26826633" wp14:editId="73977330">
            <wp:extent cx="5572125" cy="5482828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130" cy="54887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08F17" w14:textId="77777777" w:rsidR="00C7492C" w:rsidRDefault="00C7492C"/>
    <w:p w14:paraId="594E3767" w14:textId="77777777" w:rsidR="00C7492C" w:rsidRDefault="00C7492C"/>
    <w:p w14:paraId="28B0404A" w14:textId="77777777" w:rsidR="00C7492C" w:rsidRDefault="00C7492C"/>
    <w:p w14:paraId="0C9F1082" w14:textId="77777777" w:rsidR="00C7492C" w:rsidRDefault="00C7492C"/>
    <w:p w14:paraId="4D48F27D" w14:textId="77777777" w:rsidR="00C7492C" w:rsidRDefault="00C7492C"/>
    <w:p w14:paraId="028B8626" w14:textId="77777777" w:rsidR="00C7492C" w:rsidRDefault="00C7492C" w:rsidP="00C7492C">
      <w:r w:rsidRPr="00EA1D99">
        <w:rPr>
          <w:b/>
        </w:rPr>
        <w:lastRenderedPageBreak/>
        <w:t>Table</w:t>
      </w:r>
      <w:r w:rsidR="008D7743">
        <w:rPr>
          <w:b/>
        </w:rPr>
        <w:t xml:space="preserve"> A</w:t>
      </w:r>
      <w:bookmarkStart w:id="0" w:name="_GoBack"/>
      <w:bookmarkEnd w:id="0"/>
      <w:r w:rsidRPr="00EA1D99">
        <w:rPr>
          <w:b/>
        </w:rPr>
        <w:t>.</w:t>
      </w:r>
      <w:r>
        <w:t xml:space="preserve"> Number of individuals newly diagnosed with HIV in Ontario, Public Health Ontario Laboratory HIV datamart, 2000 to 2015.</w:t>
      </w:r>
    </w:p>
    <w:tbl>
      <w:tblPr>
        <w:tblStyle w:val="PlainTable2"/>
        <w:tblW w:w="3260" w:type="dxa"/>
        <w:tblLook w:val="04A0" w:firstRow="1" w:lastRow="0" w:firstColumn="1" w:lastColumn="0" w:noHBand="0" w:noVBand="1"/>
      </w:tblPr>
      <w:tblGrid>
        <w:gridCol w:w="1310"/>
        <w:gridCol w:w="1950"/>
      </w:tblGrid>
      <w:tr w:rsidR="00C7492C" w:rsidRPr="00AB7D5F" w14:paraId="6F7DA181" w14:textId="77777777" w:rsidTr="00EF1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hideMark/>
          </w:tcPr>
          <w:p w14:paraId="3DA60006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  <w:b w:val="0"/>
              </w:rPr>
            </w:pPr>
            <w:r w:rsidRPr="000C0DC3">
              <w:rPr>
                <w:rFonts w:ascii="Calibri" w:eastAsia="Times New Roman" w:hAnsi="Calibri" w:cs="Calibri"/>
              </w:rPr>
              <w:t>Year</w:t>
            </w:r>
          </w:p>
        </w:tc>
        <w:tc>
          <w:tcPr>
            <w:tcW w:w="1950" w:type="dxa"/>
            <w:hideMark/>
          </w:tcPr>
          <w:p w14:paraId="245BC412" w14:textId="77777777" w:rsidR="00C7492C" w:rsidRPr="000C0DC3" w:rsidRDefault="00C7492C" w:rsidP="00EF1F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</w:rPr>
            </w:pPr>
            <w:r w:rsidRPr="000C0DC3">
              <w:rPr>
                <w:rFonts w:ascii="Calibri" w:eastAsia="Times New Roman" w:hAnsi="Calibri" w:cs="Calibri"/>
              </w:rPr>
              <w:t>Newly diagnosed</w:t>
            </w:r>
          </w:p>
        </w:tc>
      </w:tr>
      <w:tr w:rsidR="00C7492C" w:rsidRPr="00AB7D5F" w14:paraId="0F1571B3" w14:textId="77777777" w:rsidTr="00EF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41A9D031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00</w:t>
            </w:r>
          </w:p>
        </w:tc>
        <w:tc>
          <w:tcPr>
            <w:tcW w:w="1950" w:type="dxa"/>
            <w:hideMark/>
          </w:tcPr>
          <w:p w14:paraId="2AA4CB3B" w14:textId="77777777" w:rsidR="00C7492C" w:rsidRPr="000C0DC3" w:rsidRDefault="00C7492C" w:rsidP="00EF1F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368</w:t>
            </w:r>
          </w:p>
        </w:tc>
      </w:tr>
      <w:tr w:rsidR="00C7492C" w:rsidRPr="00AB7D5F" w14:paraId="71AB10D1" w14:textId="77777777" w:rsidTr="00EF1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44B79CA5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01</w:t>
            </w:r>
          </w:p>
        </w:tc>
        <w:tc>
          <w:tcPr>
            <w:tcW w:w="1950" w:type="dxa"/>
            <w:hideMark/>
          </w:tcPr>
          <w:p w14:paraId="53013DC2" w14:textId="77777777" w:rsidR="00C7492C" w:rsidRPr="000C0DC3" w:rsidRDefault="00C7492C" w:rsidP="00EF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424</w:t>
            </w:r>
          </w:p>
        </w:tc>
      </w:tr>
      <w:tr w:rsidR="00C7492C" w:rsidRPr="00AB7D5F" w14:paraId="4F11E1C2" w14:textId="77777777" w:rsidTr="00EF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4AB11DDB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02</w:t>
            </w:r>
          </w:p>
        </w:tc>
        <w:tc>
          <w:tcPr>
            <w:tcW w:w="1950" w:type="dxa"/>
            <w:hideMark/>
          </w:tcPr>
          <w:p w14:paraId="07D3452F" w14:textId="77777777" w:rsidR="00C7492C" w:rsidRPr="000C0DC3" w:rsidRDefault="00C7492C" w:rsidP="00EF1F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542</w:t>
            </w:r>
          </w:p>
        </w:tc>
      </w:tr>
      <w:tr w:rsidR="00C7492C" w:rsidRPr="00AB7D5F" w14:paraId="1A5392A1" w14:textId="77777777" w:rsidTr="00EF1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7C0EA677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03</w:t>
            </w:r>
          </w:p>
        </w:tc>
        <w:tc>
          <w:tcPr>
            <w:tcW w:w="1950" w:type="dxa"/>
            <w:hideMark/>
          </w:tcPr>
          <w:p w14:paraId="59151F03" w14:textId="77777777" w:rsidR="00C7492C" w:rsidRPr="000C0DC3" w:rsidRDefault="00C7492C" w:rsidP="00EF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553</w:t>
            </w:r>
          </w:p>
        </w:tc>
      </w:tr>
      <w:tr w:rsidR="00C7492C" w:rsidRPr="00AB7D5F" w14:paraId="6226428C" w14:textId="77777777" w:rsidTr="00EF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132CEA7B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04</w:t>
            </w:r>
          </w:p>
        </w:tc>
        <w:tc>
          <w:tcPr>
            <w:tcW w:w="1950" w:type="dxa"/>
            <w:hideMark/>
          </w:tcPr>
          <w:p w14:paraId="3D2C28CE" w14:textId="77777777" w:rsidR="00C7492C" w:rsidRPr="000C0DC3" w:rsidRDefault="00C7492C" w:rsidP="00EF1F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570</w:t>
            </w:r>
          </w:p>
        </w:tc>
      </w:tr>
      <w:tr w:rsidR="00C7492C" w:rsidRPr="00AB7D5F" w14:paraId="607E7C32" w14:textId="77777777" w:rsidTr="00EF1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70D3DB49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05</w:t>
            </w:r>
          </w:p>
        </w:tc>
        <w:tc>
          <w:tcPr>
            <w:tcW w:w="1950" w:type="dxa"/>
            <w:hideMark/>
          </w:tcPr>
          <w:p w14:paraId="0A9064FA" w14:textId="77777777" w:rsidR="00C7492C" w:rsidRPr="000C0DC3" w:rsidRDefault="00C7492C" w:rsidP="00EF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567</w:t>
            </w:r>
          </w:p>
        </w:tc>
      </w:tr>
      <w:tr w:rsidR="00C7492C" w:rsidRPr="00AB7D5F" w14:paraId="579C4D7B" w14:textId="77777777" w:rsidTr="00EF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F6F7EE6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1950" w:type="dxa"/>
            <w:hideMark/>
          </w:tcPr>
          <w:p w14:paraId="23643D9C" w14:textId="77777777" w:rsidR="00C7492C" w:rsidRPr="000C0DC3" w:rsidRDefault="00C7492C" w:rsidP="00EF1F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599</w:t>
            </w:r>
          </w:p>
        </w:tc>
      </w:tr>
      <w:tr w:rsidR="00C7492C" w:rsidRPr="00AB7D5F" w14:paraId="194E698C" w14:textId="77777777" w:rsidTr="00EF1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22555049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07</w:t>
            </w:r>
          </w:p>
        </w:tc>
        <w:tc>
          <w:tcPr>
            <w:tcW w:w="1950" w:type="dxa"/>
            <w:hideMark/>
          </w:tcPr>
          <w:p w14:paraId="3DF5C9E0" w14:textId="77777777" w:rsidR="00C7492C" w:rsidRPr="000C0DC3" w:rsidRDefault="00C7492C" w:rsidP="00EF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555</w:t>
            </w:r>
          </w:p>
        </w:tc>
      </w:tr>
      <w:tr w:rsidR="00C7492C" w:rsidRPr="00AB7D5F" w14:paraId="082D82A2" w14:textId="77777777" w:rsidTr="00EF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7033EB29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08</w:t>
            </w:r>
          </w:p>
        </w:tc>
        <w:tc>
          <w:tcPr>
            <w:tcW w:w="1950" w:type="dxa"/>
            <w:hideMark/>
          </w:tcPr>
          <w:p w14:paraId="12D172CB" w14:textId="77777777" w:rsidR="00C7492C" w:rsidRPr="000C0DC3" w:rsidRDefault="00C7492C" w:rsidP="00EF1F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574</w:t>
            </w:r>
          </w:p>
        </w:tc>
      </w:tr>
      <w:tr w:rsidR="00C7492C" w:rsidRPr="00AB7D5F" w14:paraId="3604DFDF" w14:textId="77777777" w:rsidTr="00EF1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54F92CC2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09</w:t>
            </w:r>
          </w:p>
        </w:tc>
        <w:tc>
          <w:tcPr>
            <w:tcW w:w="1950" w:type="dxa"/>
            <w:hideMark/>
          </w:tcPr>
          <w:p w14:paraId="7636F93F" w14:textId="77777777" w:rsidR="00C7492C" w:rsidRPr="000C0DC3" w:rsidRDefault="00C7492C" w:rsidP="00EF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523</w:t>
            </w:r>
          </w:p>
        </w:tc>
      </w:tr>
      <w:tr w:rsidR="00C7492C" w:rsidRPr="00AB7D5F" w14:paraId="5F3EB15E" w14:textId="77777777" w:rsidTr="00EF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740D3CC2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10</w:t>
            </w:r>
          </w:p>
        </w:tc>
        <w:tc>
          <w:tcPr>
            <w:tcW w:w="1950" w:type="dxa"/>
            <w:hideMark/>
          </w:tcPr>
          <w:p w14:paraId="3AE0DB02" w14:textId="77777777" w:rsidR="00C7492C" w:rsidRPr="000C0DC3" w:rsidRDefault="00C7492C" w:rsidP="00EF1F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530</w:t>
            </w:r>
          </w:p>
        </w:tc>
      </w:tr>
      <w:tr w:rsidR="00C7492C" w:rsidRPr="00AB7D5F" w14:paraId="6A118414" w14:textId="77777777" w:rsidTr="00EF1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03275498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1950" w:type="dxa"/>
            <w:hideMark/>
          </w:tcPr>
          <w:p w14:paraId="16E4FED9" w14:textId="77777777" w:rsidR="00C7492C" w:rsidRPr="000C0DC3" w:rsidRDefault="00C7492C" w:rsidP="00EF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528</w:t>
            </w:r>
          </w:p>
        </w:tc>
      </w:tr>
      <w:tr w:rsidR="00C7492C" w:rsidRPr="00AB7D5F" w14:paraId="1EB48731" w14:textId="77777777" w:rsidTr="00EF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3D04DB6B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12</w:t>
            </w:r>
          </w:p>
        </w:tc>
        <w:tc>
          <w:tcPr>
            <w:tcW w:w="1950" w:type="dxa"/>
            <w:hideMark/>
          </w:tcPr>
          <w:p w14:paraId="7E625DC7" w14:textId="77777777" w:rsidR="00C7492C" w:rsidRPr="000C0DC3" w:rsidRDefault="00C7492C" w:rsidP="00EF1F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450</w:t>
            </w:r>
          </w:p>
        </w:tc>
      </w:tr>
      <w:tr w:rsidR="00C7492C" w:rsidRPr="00AB7D5F" w14:paraId="29139622" w14:textId="77777777" w:rsidTr="00EF1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0EB32BDC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1950" w:type="dxa"/>
            <w:hideMark/>
          </w:tcPr>
          <w:p w14:paraId="0AA64E39" w14:textId="77777777" w:rsidR="00C7492C" w:rsidRPr="000C0DC3" w:rsidRDefault="00C7492C" w:rsidP="00EF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415</w:t>
            </w:r>
          </w:p>
        </w:tc>
      </w:tr>
      <w:tr w:rsidR="00C7492C" w:rsidRPr="00AB7D5F" w14:paraId="1BD0FDDE" w14:textId="77777777" w:rsidTr="00EF1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6F735D62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14</w:t>
            </w:r>
          </w:p>
        </w:tc>
        <w:tc>
          <w:tcPr>
            <w:tcW w:w="1950" w:type="dxa"/>
            <w:hideMark/>
          </w:tcPr>
          <w:p w14:paraId="37D259EF" w14:textId="77777777" w:rsidR="00C7492C" w:rsidRPr="000C0DC3" w:rsidRDefault="00C7492C" w:rsidP="00EF1F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473</w:t>
            </w:r>
          </w:p>
        </w:tc>
      </w:tr>
      <w:tr w:rsidR="00C7492C" w:rsidRPr="00AB7D5F" w14:paraId="0AF5850F" w14:textId="77777777" w:rsidTr="00EF1F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0" w:type="dxa"/>
            <w:noWrap/>
            <w:hideMark/>
          </w:tcPr>
          <w:p w14:paraId="3BA7F189" w14:textId="77777777" w:rsidR="00C7492C" w:rsidRPr="000C0DC3" w:rsidRDefault="00C7492C" w:rsidP="00EF1FD7">
            <w:pPr>
              <w:jc w:val="center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2015</w:t>
            </w:r>
          </w:p>
        </w:tc>
        <w:tc>
          <w:tcPr>
            <w:tcW w:w="1950" w:type="dxa"/>
            <w:hideMark/>
          </w:tcPr>
          <w:p w14:paraId="34E9DDFA" w14:textId="77777777" w:rsidR="00C7492C" w:rsidRPr="000C0DC3" w:rsidRDefault="00C7492C" w:rsidP="00EF1F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C0DC3">
              <w:rPr>
                <w:rFonts w:ascii="Calibri" w:eastAsia="Times New Roman" w:hAnsi="Calibri" w:cs="Calibri"/>
              </w:rPr>
              <w:t>502</w:t>
            </w:r>
          </w:p>
        </w:tc>
      </w:tr>
    </w:tbl>
    <w:p w14:paraId="07FE3DA2" w14:textId="77777777" w:rsidR="00C7492C" w:rsidRDefault="00C7492C" w:rsidP="00C7492C"/>
    <w:p w14:paraId="3F8F37A2" w14:textId="77777777" w:rsidR="00C7492C" w:rsidRPr="00EA1D99" w:rsidRDefault="00C7492C" w:rsidP="00C7492C">
      <w:r>
        <w:t>Note:</w:t>
      </w:r>
      <w:r w:rsidR="00DB6EFD">
        <w:t xml:space="preserve"> Data provided by Public Health Ontario Laboratory.</w:t>
      </w:r>
      <w:r>
        <w:t xml:space="preserve"> Newly diagnosed = individuals with a nominal HIV-positive diagnostic test and no evidence of previous diagnosis. See manuscript for more details on inclusion/exclusion criteria. These numbers underestimate the actual number of individuals newly diagnosed in Ontario as individuals diagnosed non-nominally are excluded unless they also receive a nominal diagnostic test.</w:t>
      </w:r>
    </w:p>
    <w:p w14:paraId="74561C23" w14:textId="77777777" w:rsidR="00C7492C" w:rsidRDefault="00C7492C" w:rsidP="00C7492C"/>
    <w:sectPr w:rsidR="00C749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92C"/>
    <w:rsid w:val="00067540"/>
    <w:rsid w:val="000B1BC1"/>
    <w:rsid w:val="001136DE"/>
    <w:rsid w:val="00141976"/>
    <w:rsid w:val="00180361"/>
    <w:rsid w:val="00272513"/>
    <w:rsid w:val="002A34BE"/>
    <w:rsid w:val="003A4BBE"/>
    <w:rsid w:val="003B58C6"/>
    <w:rsid w:val="004A2111"/>
    <w:rsid w:val="0060645E"/>
    <w:rsid w:val="006F2EFF"/>
    <w:rsid w:val="00863F80"/>
    <w:rsid w:val="008915FA"/>
    <w:rsid w:val="008C63A3"/>
    <w:rsid w:val="008D7743"/>
    <w:rsid w:val="00916B3E"/>
    <w:rsid w:val="00964C2B"/>
    <w:rsid w:val="009F652D"/>
    <w:rsid w:val="00A201C3"/>
    <w:rsid w:val="00A20D3B"/>
    <w:rsid w:val="00A23088"/>
    <w:rsid w:val="00C7492C"/>
    <w:rsid w:val="00DB6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2E50C"/>
  <w15:chartTrackingRefBased/>
  <w15:docId w15:val="{282E647D-7C61-4377-B4B8-87EA755F3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7492C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4</Words>
  <Characters>1109</Characters>
  <Application>Microsoft Macintosh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ton</dc:creator>
  <cp:keywords/>
  <dc:description/>
  <cp:lastModifiedBy>Abigail Kroch</cp:lastModifiedBy>
  <cp:revision>3</cp:revision>
  <dcterms:created xsi:type="dcterms:W3CDTF">2018-06-21T21:45:00Z</dcterms:created>
  <dcterms:modified xsi:type="dcterms:W3CDTF">2018-12-22T15:30:00Z</dcterms:modified>
</cp:coreProperties>
</file>